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156"/>
        <w:tblW w:w="107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701"/>
        <w:gridCol w:w="1842"/>
        <w:gridCol w:w="1418"/>
        <w:gridCol w:w="1417"/>
        <w:gridCol w:w="1276"/>
        <w:gridCol w:w="992"/>
        <w:gridCol w:w="993"/>
      </w:tblGrid>
      <w:tr w:rsidR="004712EA" w:rsidRPr="004712EA" w14:paraId="4A032C8F" w14:textId="77777777" w:rsidTr="004712E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EC8DEC3" w14:textId="4A6E8860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iBeaco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4074C6" w14:textId="2C2CEED7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oo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87AE5D" w14:textId="7C0877C4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Specific 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F4D3EE" w14:textId="77777777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Frequency</w:t>
            </w:r>
          </w:p>
          <w:p w14:paraId="22F71F12" w14:textId="7675B7DA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(n = 16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26076C" w14:textId="66F08EF0" w:rsidR="004712EA" w:rsidRPr="004712EA" w:rsidRDefault="00AE4C86" w:rsidP="004712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D</w:t>
            </w:r>
            <w:r w:rsidR="004712EA" w:rsidRPr="004712E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F77E1F" w14:textId="77777777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AE3478" w14:textId="77777777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1FA4D4" w14:textId="77777777" w:rsidR="004712EA" w:rsidRPr="004712EA" w:rsidRDefault="004712EA" w:rsidP="004712EA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MSE</w:t>
            </w:r>
          </w:p>
        </w:tc>
      </w:tr>
      <w:tr w:rsidR="004712EA" w:rsidRPr="004712EA" w14:paraId="4EE3E812" w14:textId="77777777" w:rsidTr="004712EA">
        <w:trPr>
          <w:trHeight w:val="292"/>
        </w:trPr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E5963AE" w14:textId="7F288ECB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AEB4E2" w14:textId="05DA1DC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Elementary</w:t>
            </w:r>
            <w:r w:rsidR="00E04344"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</w:t>
            </w:r>
            <w:r w:rsidR="00E043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E78BE64" w14:textId="2713472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White boar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0ADE4E0" w14:textId="299E707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2D6B02" w14:textId="21EA143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83255D" w14:textId="2C161F6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3D5381" w14:textId="5F294AE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FB932F0" w14:textId="5260AFBB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4712EA" w:rsidRPr="004712EA" w14:paraId="07146EF7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0FE2CA2C" w14:textId="624287D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Wild boar</w:t>
            </w:r>
          </w:p>
        </w:tc>
        <w:tc>
          <w:tcPr>
            <w:tcW w:w="1701" w:type="dxa"/>
            <w:vAlign w:val="bottom"/>
          </w:tcPr>
          <w:p w14:paraId="789C3BA2" w14:textId="3F8CFF16" w:rsidR="004712EA" w:rsidRPr="004712EA" w:rsidRDefault="00163DBD" w:rsidP="004712EA">
            <w:pPr>
              <w:rPr>
                <w:sz w:val="20"/>
                <w:szCs w:val="20"/>
              </w:rPr>
            </w:pPr>
            <w:r w:rsidRPr="00163DBD">
              <w:rPr>
                <w:sz w:val="20"/>
                <w:szCs w:val="20"/>
              </w:rPr>
              <w:t>Playroom</w:t>
            </w:r>
          </w:p>
        </w:tc>
        <w:tc>
          <w:tcPr>
            <w:tcW w:w="1842" w:type="dxa"/>
            <w:vAlign w:val="bottom"/>
          </w:tcPr>
          <w:p w14:paraId="3B7CB31F" w14:textId="05272835" w:rsidR="004712EA" w:rsidRPr="004712EA" w:rsidRDefault="00163DBD" w:rsidP="00471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163DBD">
              <w:rPr>
                <w:sz w:val="20"/>
                <w:szCs w:val="20"/>
              </w:rPr>
              <w:t>bove the cleaning supplies closet</w:t>
            </w:r>
          </w:p>
        </w:tc>
        <w:tc>
          <w:tcPr>
            <w:tcW w:w="1418" w:type="dxa"/>
            <w:vAlign w:val="bottom"/>
          </w:tcPr>
          <w:p w14:paraId="22A4CA31" w14:textId="2D61A34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4B148980" w14:textId="15C1139D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1276" w:type="dxa"/>
            <w:vAlign w:val="center"/>
          </w:tcPr>
          <w:p w14:paraId="6DEBBECD" w14:textId="2B1A3272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vAlign w:val="center"/>
          </w:tcPr>
          <w:p w14:paraId="0803AD5F" w14:textId="270E130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93" w:type="dxa"/>
            <w:vAlign w:val="bottom"/>
          </w:tcPr>
          <w:p w14:paraId="101EC266" w14:textId="61FD0F0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</w:tr>
      <w:tr w:rsidR="004712EA" w:rsidRPr="004712EA" w14:paraId="62994BED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6D724E28" w14:textId="443608FC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1701" w:type="dxa"/>
            <w:vAlign w:val="center"/>
          </w:tcPr>
          <w:p w14:paraId="0E715371" w14:textId="31C3F16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Elementary</w:t>
            </w:r>
            <w:r w:rsidR="00E04344"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</w:t>
            </w:r>
            <w:r w:rsidR="00E043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2" w:type="dxa"/>
            <w:vAlign w:val="center"/>
          </w:tcPr>
          <w:p w14:paraId="5A5590A0" w14:textId="697A402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the shelf</w:t>
            </w:r>
          </w:p>
        </w:tc>
        <w:tc>
          <w:tcPr>
            <w:tcW w:w="1418" w:type="dxa"/>
            <w:vAlign w:val="bottom"/>
          </w:tcPr>
          <w:p w14:paraId="009F6AC6" w14:textId="11FB60F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16183EB3" w14:textId="73C302C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1276" w:type="dxa"/>
            <w:vAlign w:val="center"/>
          </w:tcPr>
          <w:p w14:paraId="3B2A27C7" w14:textId="1B4E3E1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2" w:type="dxa"/>
            <w:vAlign w:val="center"/>
          </w:tcPr>
          <w:p w14:paraId="5B44D376" w14:textId="23B1FD2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3" w:type="dxa"/>
            <w:vAlign w:val="bottom"/>
          </w:tcPr>
          <w:p w14:paraId="7A712B5B" w14:textId="7E49D5D2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EC14E5" w:rsidRPr="004712EA" w14:paraId="1BA469F7" w14:textId="77777777" w:rsidTr="00B811C0">
        <w:trPr>
          <w:trHeight w:val="292"/>
        </w:trPr>
        <w:tc>
          <w:tcPr>
            <w:tcW w:w="1135" w:type="dxa"/>
            <w:vAlign w:val="bottom"/>
          </w:tcPr>
          <w:p w14:paraId="446C60D3" w14:textId="26E0C34F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B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49127323" w14:textId="22DF8B5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Music Room 1</w:t>
            </w:r>
          </w:p>
        </w:tc>
        <w:tc>
          <w:tcPr>
            <w:tcW w:w="1842" w:type="dxa"/>
            <w:vAlign w:val="center"/>
          </w:tcPr>
          <w:p w14:paraId="7A8A480F" w14:textId="74F0C7A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control panel</w:t>
            </w:r>
          </w:p>
        </w:tc>
        <w:tc>
          <w:tcPr>
            <w:tcW w:w="1418" w:type="dxa"/>
            <w:vAlign w:val="bottom"/>
          </w:tcPr>
          <w:p w14:paraId="09FB4DF5" w14:textId="2B786FB1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6B5B6CFB" w14:textId="4661A1C2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1276" w:type="dxa"/>
            <w:vAlign w:val="center"/>
          </w:tcPr>
          <w:p w14:paraId="2D70C47B" w14:textId="2A875BC1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2" w:type="dxa"/>
            <w:vAlign w:val="center"/>
          </w:tcPr>
          <w:p w14:paraId="5A2E80B8" w14:textId="25D7D182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93" w:type="dxa"/>
            <w:vAlign w:val="bottom"/>
          </w:tcPr>
          <w:p w14:paraId="450CEB1C" w14:textId="638D2C42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391</w:t>
            </w:r>
          </w:p>
        </w:tc>
      </w:tr>
      <w:tr w:rsidR="00EC14E5" w:rsidRPr="004712EA" w14:paraId="3743493F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6E8A9CE7" w14:textId="24122B2D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CA23101" w14:textId="0F289B0B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Music Room 1</w:t>
            </w:r>
          </w:p>
        </w:tc>
        <w:tc>
          <w:tcPr>
            <w:tcW w:w="1842" w:type="dxa"/>
            <w:vAlign w:val="center"/>
          </w:tcPr>
          <w:p w14:paraId="37A1F08D" w14:textId="23D0A2EE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control panel</w:t>
            </w:r>
          </w:p>
        </w:tc>
        <w:tc>
          <w:tcPr>
            <w:tcW w:w="1418" w:type="dxa"/>
            <w:vAlign w:val="bottom"/>
          </w:tcPr>
          <w:p w14:paraId="20A71200" w14:textId="1607453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4B50FEC2" w14:textId="2FF68CF8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1276" w:type="dxa"/>
            <w:vAlign w:val="center"/>
          </w:tcPr>
          <w:p w14:paraId="7D4A47D1" w14:textId="208ADEF6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2" w:type="dxa"/>
            <w:vAlign w:val="center"/>
          </w:tcPr>
          <w:p w14:paraId="25B219FC" w14:textId="0A98472E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93" w:type="dxa"/>
            <w:vAlign w:val="bottom"/>
          </w:tcPr>
          <w:p w14:paraId="3C9B922B" w14:textId="0EEF71F3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520</w:t>
            </w:r>
          </w:p>
        </w:tc>
      </w:tr>
      <w:tr w:rsidR="00EC14E5" w:rsidRPr="004712EA" w14:paraId="7F006B14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0DE41AD7" w14:textId="12F340A3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Ladybug</w:t>
            </w:r>
          </w:p>
        </w:tc>
        <w:tc>
          <w:tcPr>
            <w:tcW w:w="1701" w:type="dxa"/>
            <w:vAlign w:val="center"/>
          </w:tcPr>
          <w:p w14:paraId="7904CB03" w14:textId="48208AE5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mentar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F</w:t>
            </w:r>
          </w:p>
        </w:tc>
        <w:tc>
          <w:tcPr>
            <w:tcW w:w="1842" w:type="dxa"/>
            <w:vAlign w:val="center"/>
          </w:tcPr>
          <w:p w14:paraId="4F26E92A" w14:textId="30A1637C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control panel</w:t>
            </w:r>
          </w:p>
        </w:tc>
        <w:tc>
          <w:tcPr>
            <w:tcW w:w="1418" w:type="dxa"/>
            <w:vAlign w:val="bottom"/>
          </w:tcPr>
          <w:p w14:paraId="3B71BB3C" w14:textId="3A72549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vAlign w:val="center"/>
          </w:tcPr>
          <w:p w14:paraId="7FDA7FC4" w14:textId="4F238503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14</w:t>
            </w:r>
          </w:p>
        </w:tc>
        <w:tc>
          <w:tcPr>
            <w:tcW w:w="1276" w:type="dxa"/>
            <w:vAlign w:val="center"/>
          </w:tcPr>
          <w:p w14:paraId="7C648254" w14:textId="20B2965D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92" w:type="dxa"/>
            <w:vAlign w:val="center"/>
          </w:tcPr>
          <w:p w14:paraId="36E8C1BC" w14:textId="7E3F3231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3" w:type="dxa"/>
            <w:vAlign w:val="bottom"/>
          </w:tcPr>
          <w:p w14:paraId="1A5D0E75" w14:textId="59757BC8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</w:tr>
      <w:tr w:rsidR="00EC14E5" w:rsidRPr="004712EA" w14:paraId="07A644E0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5CDCF510" w14:textId="0B1A9CC6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Stork</w:t>
            </w:r>
          </w:p>
        </w:tc>
        <w:tc>
          <w:tcPr>
            <w:tcW w:w="1701" w:type="dxa"/>
            <w:vAlign w:val="center"/>
          </w:tcPr>
          <w:p w14:paraId="6FA6F079" w14:textId="16FD07BD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Elementary 6F</w:t>
            </w:r>
          </w:p>
        </w:tc>
        <w:tc>
          <w:tcPr>
            <w:tcW w:w="1842" w:type="dxa"/>
            <w:vAlign w:val="center"/>
          </w:tcPr>
          <w:p w14:paraId="7EA4D7CB" w14:textId="041E8CCB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Near the air conditioner</w:t>
            </w:r>
          </w:p>
        </w:tc>
        <w:tc>
          <w:tcPr>
            <w:tcW w:w="1418" w:type="dxa"/>
            <w:vAlign w:val="bottom"/>
          </w:tcPr>
          <w:p w14:paraId="55B88B26" w14:textId="230C04E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14:paraId="2904CB66" w14:textId="1F245AB3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276" w:type="dxa"/>
            <w:vAlign w:val="center"/>
          </w:tcPr>
          <w:p w14:paraId="37FBC14D" w14:textId="50B83D86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2" w:type="dxa"/>
            <w:vAlign w:val="center"/>
          </w:tcPr>
          <w:p w14:paraId="5033781F" w14:textId="471D15DF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3" w:type="dxa"/>
            <w:vAlign w:val="bottom"/>
          </w:tcPr>
          <w:p w14:paraId="61940C3C" w14:textId="41DCDDD5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</w:tr>
      <w:tr w:rsidR="00EC14E5" w:rsidRPr="004712EA" w14:paraId="50968209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0BEAE6DE" w14:textId="51371BB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Penguin</w:t>
            </w:r>
          </w:p>
        </w:tc>
        <w:tc>
          <w:tcPr>
            <w:tcW w:w="1701" w:type="dxa"/>
            <w:vAlign w:val="center"/>
          </w:tcPr>
          <w:p w14:paraId="0C82EE4D" w14:textId="4A2EB4BD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Elementary 5C</w:t>
            </w:r>
          </w:p>
        </w:tc>
        <w:tc>
          <w:tcPr>
            <w:tcW w:w="1842" w:type="dxa"/>
            <w:vAlign w:val="center"/>
          </w:tcPr>
          <w:p w14:paraId="78067E54" w14:textId="7CD88329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blackboard</w:t>
            </w:r>
          </w:p>
        </w:tc>
        <w:tc>
          <w:tcPr>
            <w:tcW w:w="1418" w:type="dxa"/>
            <w:vAlign w:val="bottom"/>
          </w:tcPr>
          <w:p w14:paraId="73C02555" w14:textId="192CA732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0F5D7CFC" w14:textId="6116E0D6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1276" w:type="dxa"/>
            <w:vAlign w:val="center"/>
          </w:tcPr>
          <w:p w14:paraId="10908BA5" w14:textId="45BC4A02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2" w:type="dxa"/>
            <w:vAlign w:val="center"/>
          </w:tcPr>
          <w:p w14:paraId="1449DFFB" w14:textId="6370078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3" w:type="dxa"/>
            <w:vAlign w:val="bottom"/>
          </w:tcPr>
          <w:p w14:paraId="71226C02" w14:textId="5BDD3628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EC14E5" w:rsidRPr="004712EA" w14:paraId="20A56614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2F8F02C3" w14:textId="50738940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701" w:type="dxa"/>
            <w:vAlign w:val="center"/>
          </w:tcPr>
          <w:p w14:paraId="1860ACC4" w14:textId="7B654B97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Child Play Room</w:t>
            </w:r>
          </w:p>
        </w:tc>
        <w:tc>
          <w:tcPr>
            <w:tcW w:w="1842" w:type="dxa"/>
            <w:vAlign w:val="center"/>
          </w:tcPr>
          <w:p w14:paraId="47670CBB" w14:textId="7811DCE8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Edge of the board</w:t>
            </w:r>
          </w:p>
        </w:tc>
        <w:tc>
          <w:tcPr>
            <w:tcW w:w="1418" w:type="dxa"/>
            <w:vAlign w:val="bottom"/>
          </w:tcPr>
          <w:p w14:paraId="1E4C65E1" w14:textId="6054B6A0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6D6497AB" w14:textId="2CEF0C31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10</w:t>
            </w:r>
          </w:p>
        </w:tc>
        <w:tc>
          <w:tcPr>
            <w:tcW w:w="1276" w:type="dxa"/>
            <w:vAlign w:val="center"/>
          </w:tcPr>
          <w:p w14:paraId="471B6F7C" w14:textId="69B37523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2" w:type="dxa"/>
            <w:vAlign w:val="center"/>
          </w:tcPr>
          <w:p w14:paraId="0290C556" w14:textId="24A1A88B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3" w:type="dxa"/>
            <w:vAlign w:val="bottom"/>
          </w:tcPr>
          <w:p w14:paraId="06EF2D31" w14:textId="68CB9464" w:rsidR="00EC14E5" w:rsidRPr="004712EA" w:rsidRDefault="00EC14E5" w:rsidP="00EC14E5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58</w:t>
            </w:r>
          </w:p>
        </w:tc>
      </w:tr>
    </w:tbl>
    <w:p w14:paraId="21E57EAB" w14:textId="6B188A41" w:rsidR="004712EA" w:rsidRPr="004712EA" w:rsidRDefault="004712EA">
      <w:pPr>
        <w:rPr>
          <w:sz w:val="20"/>
          <w:szCs w:val="20"/>
        </w:rPr>
      </w:pPr>
      <w:r w:rsidRPr="00CA65D8">
        <w:rPr>
          <w:b/>
          <w:bCs/>
          <w:sz w:val="20"/>
          <w:szCs w:val="20"/>
        </w:rPr>
        <w:t>Table S1:</w:t>
      </w:r>
      <w:r w:rsidRPr="004712EA">
        <w:rPr>
          <w:sz w:val="20"/>
          <w:szCs w:val="20"/>
        </w:rPr>
        <w:t xml:space="preserve"> Location, frequency, estimated mean distance</w:t>
      </w:r>
      <w:r w:rsidR="00874445">
        <w:rPr>
          <w:sz w:val="20"/>
          <w:szCs w:val="20"/>
        </w:rPr>
        <w:t xml:space="preserve"> and SD, and mean error and RMSE </w:t>
      </w:r>
      <w:r w:rsidRPr="004712EA">
        <w:rPr>
          <w:sz w:val="20"/>
          <w:szCs w:val="20"/>
        </w:rPr>
        <w:t xml:space="preserve"> to the iBeacon and the ChildSIDE app during the first batch of the session</w:t>
      </w:r>
    </w:p>
    <w:p w14:paraId="38EAADF9" w14:textId="2362E544" w:rsidR="004712EA" w:rsidRPr="004712EA" w:rsidRDefault="00EC14E5">
      <w:pPr>
        <w:rPr>
          <w:sz w:val="20"/>
          <w:szCs w:val="20"/>
        </w:rPr>
      </w:pPr>
      <w:r>
        <w:rPr>
          <w:sz w:val="20"/>
          <w:szCs w:val="20"/>
        </w:rPr>
        <w:t xml:space="preserve">*The name of the </w:t>
      </w:r>
      <w:proofErr w:type="spellStart"/>
      <w:r>
        <w:rPr>
          <w:sz w:val="20"/>
          <w:szCs w:val="20"/>
        </w:rPr>
        <w:t>iBeacons</w:t>
      </w:r>
      <w:proofErr w:type="spellEnd"/>
      <w:r>
        <w:rPr>
          <w:sz w:val="20"/>
          <w:szCs w:val="20"/>
        </w:rPr>
        <w:t xml:space="preserve"> were changed to differentiate the data collected by one iBeacon device from two different locations and time.</w:t>
      </w:r>
    </w:p>
    <w:p w14:paraId="0840973A" w14:textId="77777777" w:rsidR="004712EA" w:rsidRDefault="004712EA" w:rsidP="004712EA">
      <w:pPr>
        <w:rPr>
          <w:sz w:val="20"/>
          <w:szCs w:val="20"/>
        </w:rPr>
      </w:pPr>
    </w:p>
    <w:p w14:paraId="217F66A3" w14:textId="283805BB" w:rsidR="004712EA" w:rsidRPr="004712EA" w:rsidRDefault="004712EA" w:rsidP="004712EA">
      <w:pPr>
        <w:rPr>
          <w:sz w:val="20"/>
          <w:szCs w:val="20"/>
        </w:rPr>
      </w:pPr>
      <w:r w:rsidRPr="00CA65D8">
        <w:rPr>
          <w:b/>
          <w:bCs/>
          <w:sz w:val="20"/>
          <w:szCs w:val="20"/>
        </w:rPr>
        <w:t>Table S2:</w:t>
      </w:r>
      <w:r w:rsidRPr="004712EA">
        <w:rPr>
          <w:sz w:val="20"/>
          <w:szCs w:val="20"/>
        </w:rPr>
        <w:t xml:space="preserve"> Location, frequency, estimated mean distance and SD to the iBeacon and the ChildSIDE app during the second batch of the session</w:t>
      </w:r>
    </w:p>
    <w:p w14:paraId="74A7BF59" w14:textId="62649C9C" w:rsidR="004712EA" w:rsidRPr="004712EA" w:rsidRDefault="004712EA">
      <w:pPr>
        <w:rPr>
          <w:sz w:val="20"/>
          <w:szCs w:val="20"/>
        </w:rPr>
      </w:pPr>
    </w:p>
    <w:tbl>
      <w:tblPr>
        <w:tblW w:w="10774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701"/>
        <w:gridCol w:w="1842"/>
        <w:gridCol w:w="1418"/>
        <w:gridCol w:w="1417"/>
        <w:gridCol w:w="1276"/>
        <w:gridCol w:w="992"/>
        <w:gridCol w:w="993"/>
      </w:tblGrid>
      <w:tr w:rsidR="00AE4C86" w:rsidRPr="004712EA" w14:paraId="314BCA83" w14:textId="77777777" w:rsidTr="004712E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23BEDDB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iBeaco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20D808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oo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0C6CD7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Specific 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B86E51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Frequency</w:t>
            </w:r>
          </w:p>
          <w:p w14:paraId="686CD6CA" w14:textId="09130BF2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(n = 7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78FA85" w14:textId="35B8EB5A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D</w:t>
            </w:r>
            <w:r w:rsidRPr="004712E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2F92CF" w14:textId="655CB7FB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200EE0" w14:textId="1165C322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E794FF" w14:textId="5AFE980F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MSE</w:t>
            </w:r>
          </w:p>
        </w:tc>
      </w:tr>
      <w:tr w:rsidR="004712EA" w:rsidRPr="004712EA" w14:paraId="4BDA4904" w14:textId="77777777" w:rsidTr="004712EA">
        <w:trPr>
          <w:trHeight w:val="292"/>
        </w:trPr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43A4CF31" w14:textId="6F6D1B6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AD6F35" w14:textId="42B8A960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2, Class 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C900704" w14:textId="4AD3FC6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the blackboar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C69F839" w14:textId="591DD810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647F64" w14:textId="5D3AE47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78139E" w14:textId="5066512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956AA5" w14:textId="7914ACD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628F20A" w14:textId="636483A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</w:tr>
      <w:tr w:rsidR="004712EA" w:rsidRPr="004712EA" w14:paraId="1F42F9AF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10300110" w14:textId="0C9A6EE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1701" w:type="dxa"/>
            <w:vAlign w:val="center"/>
          </w:tcPr>
          <w:p w14:paraId="1CA577CA" w14:textId="1B9D45F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3, Class 4</w:t>
            </w:r>
          </w:p>
        </w:tc>
        <w:tc>
          <w:tcPr>
            <w:tcW w:w="1842" w:type="dxa"/>
            <w:vAlign w:val="center"/>
          </w:tcPr>
          <w:p w14:paraId="12F143F9" w14:textId="7B9221D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a shelf</w:t>
            </w:r>
          </w:p>
        </w:tc>
        <w:tc>
          <w:tcPr>
            <w:tcW w:w="1418" w:type="dxa"/>
            <w:vAlign w:val="bottom"/>
          </w:tcPr>
          <w:p w14:paraId="4CC954CA" w14:textId="159B94D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62C69F19" w14:textId="17011612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111</w:t>
            </w:r>
          </w:p>
        </w:tc>
        <w:tc>
          <w:tcPr>
            <w:tcW w:w="1276" w:type="dxa"/>
            <w:vAlign w:val="center"/>
          </w:tcPr>
          <w:p w14:paraId="78D27A7D" w14:textId="01770CE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92" w:type="dxa"/>
            <w:vAlign w:val="center"/>
          </w:tcPr>
          <w:p w14:paraId="3DB209A4" w14:textId="733E7C4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93" w:type="dxa"/>
            <w:vAlign w:val="bottom"/>
          </w:tcPr>
          <w:p w14:paraId="7228B8B5" w14:textId="054622C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</w:tr>
      <w:tr w:rsidR="004712EA" w:rsidRPr="004712EA" w14:paraId="4ACB09D6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677160D9" w14:textId="3F7234C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Ladybug</w:t>
            </w:r>
          </w:p>
        </w:tc>
        <w:tc>
          <w:tcPr>
            <w:tcW w:w="1701" w:type="dxa"/>
            <w:vAlign w:val="center"/>
          </w:tcPr>
          <w:p w14:paraId="039D6078" w14:textId="6586DD9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3, Class 7</w:t>
            </w:r>
          </w:p>
        </w:tc>
        <w:tc>
          <w:tcPr>
            <w:tcW w:w="1842" w:type="dxa"/>
            <w:vAlign w:val="center"/>
          </w:tcPr>
          <w:p w14:paraId="478A83D5" w14:textId="61DDC74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White board</w:t>
            </w:r>
          </w:p>
        </w:tc>
        <w:tc>
          <w:tcPr>
            <w:tcW w:w="1418" w:type="dxa"/>
            <w:vAlign w:val="bottom"/>
          </w:tcPr>
          <w:p w14:paraId="27F04A9D" w14:textId="5B6446C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14:paraId="486B2068" w14:textId="0546F358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1276" w:type="dxa"/>
            <w:vAlign w:val="center"/>
          </w:tcPr>
          <w:p w14:paraId="50C71889" w14:textId="203EB2F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2" w:type="dxa"/>
            <w:vAlign w:val="center"/>
          </w:tcPr>
          <w:p w14:paraId="0105290C" w14:textId="5500B280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3" w:type="dxa"/>
            <w:vAlign w:val="bottom"/>
          </w:tcPr>
          <w:p w14:paraId="3E046CB4" w14:textId="4583A98C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4712EA" w:rsidRPr="004712EA" w14:paraId="3D38A3F9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6A4530E1" w14:textId="585F589B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Stork</w:t>
            </w:r>
          </w:p>
        </w:tc>
        <w:tc>
          <w:tcPr>
            <w:tcW w:w="1701" w:type="dxa"/>
            <w:vAlign w:val="center"/>
          </w:tcPr>
          <w:p w14:paraId="7B711548" w14:textId="5CD7258C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2, Class 6</w:t>
            </w:r>
          </w:p>
        </w:tc>
        <w:tc>
          <w:tcPr>
            <w:tcW w:w="1842" w:type="dxa"/>
            <w:vAlign w:val="center"/>
          </w:tcPr>
          <w:p w14:paraId="3C4A5A6D" w14:textId="44C853A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the Blackboard</w:t>
            </w:r>
          </w:p>
        </w:tc>
        <w:tc>
          <w:tcPr>
            <w:tcW w:w="1418" w:type="dxa"/>
            <w:vAlign w:val="bottom"/>
          </w:tcPr>
          <w:p w14:paraId="0B7BD766" w14:textId="513E5D1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290328B1" w14:textId="049CB57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1276" w:type="dxa"/>
            <w:vAlign w:val="center"/>
          </w:tcPr>
          <w:p w14:paraId="793CD076" w14:textId="6315E37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2" w:type="dxa"/>
            <w:vAlign w:val="center"/>
          </w:tcPr>
          <w:p w14:paraId="2D16279E" w14:textId="4687986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93" w:type="dxa"/>
            <w:vAlign w:val="bottom"/>
          </w:tcPr>
          <w:p w14:paraId="45FAAFD7" w14:textId="7F87756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</w:tr>
    </w:tbl>
    <w:p w14:paraId="48D90070" w14:textId="47F29484" w:rsidR="004712EA" w:rsidRPr="004712EA" w:rsidRDefault="004712EA">
      <w:pPr>
        <w:rPr>
          <w:sz w:val="20"/>
          <w:szCs w:val="20"/>
        </w:rPr>
      </w:pPr>
    </w:p>
    <w:p w14:paraId="72C9B5C4" w14:textId="77777777" w:rsidR="004712EA" w:rsidRDefault="004712EA">
      <w:pPr>
        <w:rPr>
          <w:sz w:val="20"/>
          <w:szCs w:val="20"/>
        </w:rPr>
      </w:pPr>
    </w:p>
    <w:p w14:paraId="2D6A4A52" w14:textId="30F64534" w:rsidR="004712EA" w:rsidRPr="004712EA" w:rsidRDefault="004712EA">
      <w:pPr>
        <w:rPr>
          <w:sz w:val="20"/>
          <w:szCs w:val="20"/>
        </w:rPr>
      </w:pPr>
      <w:r w:rsidRPr="00CA65D8">
        <w:rPr>
          <w:b/>
          <w:bCs/>
          <w:sz w:val="20"/>
          <w:szCs w:val="20"/>
        </w:rPr>
        <w:t>Table S3:</w:t>
      </w:r>
      <w:r w:rsidRPr="004712EA">
        <w:rPr>
          <w:sz w:val="20"/>
          <w:szCs w:val="20"/>
        </w:rPr>
        <w:t xml:space="preserve"> Location, frequency, estimated mean distance and SD to the iBeacon and the ChildSIDE app during the third batch of the session</w:t>
      </w:r>
    </w:p>
    <w:p w14:paraId="0466B07C" w14:textId="728D3A8B" w:rsidR="004712EA" w:rsidRPr="004712EA" w:rsidRDefault="004712EA">
      <w:pPr>
        <w:rPr>
          <w:sz w:val="20"/>
          <w:szCs w:val="20"/>
        </w:rPr>
      </w:pPr>
    </w:p>
    <w:tbl>
      <w:tblPr>
        <w:tblW w:w="10774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701"/>
        <w:gridCol w:w="1842"/>
        <w:gridCol w:w="1418"/>
        <w:gridCol w:w="1417"/>
        <w:gridCol w:w="1276"/>
        <w:gridCol w:w="992"/>
        <w:gridCol w:w="993"/>
      </w:tblGrid>
      <w:tr w:rsidR="00AE4C86" w:rsidRPr="004712EA" w14:paraId="6CD71228" w14:textId="77777777" w:rsidTr="004712E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84FB8F7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iBeaco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78696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oo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7324CD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Specific 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578D23" w14:textId="77777777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Frequency</w:t>
            </w:r>
          </w:p>
          <w:p w14:paraId="12CE4831" w14:textId="2CDDCADD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37</w:t>
            </w:r>
            <w:r w:rsidRPr="004712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B4366D" w14:textId="41E92E6C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D</w:t>
            </w:r>
            <w:r w:rsidRPr="004712E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98B709" w14:textId="7E6CFD04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B29A08" w14:textId="7286E8FF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CBDC82" w14:textId="345EAB83" w:rsidR="00AE4C86" w:rsidRPr="004712EA" w:rsidRDefault="00AE4C86" w:rsidP="00AE4C86">
            <w:pPr>
              <w:rPr>
                <w:b/>
                <w:bCs/>
                <w:sz w:val="20"/>
                <w:szCs w:val="20"/>
              </w:rPr>
            </w:pPr>
            <w:r w:rsidRPr="004712EA">
              <w:rPr>
                <w:b/>
                <w:bCs/>
                <w:sz w:val="20"/>
                <w:szCs w:val="20"/>
              </w:rPr>
              <w:t>RMSE</w:t>
            </w:r>
          </w:p>
        </w:tc>
      </w:tr>
      <w:tr w:rsidR="004712EA" w:rsidRPr="004712EA" w14:paraId="6B4C6D6B" w14:textId="77777777" w:rsidTr="004712EA">
        <w:trPr>
          <w:trHeight w:val="292"/>
        </w:trPr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11E08BCF" w14:textId="28B7490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6040AA" w14:textId="66187F1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1, Class 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D9DA9FF" w14:textId="0E82F4BA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control pane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48F9FBD" w14:textId="1C8E04CD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EFD221" w14:textId="30B22C62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5D05DD" w14:textId="24C0F2A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B6F33B" w14:textId="4F4DED6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B9E19B1" w14:textId="30F1A64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97</w:t>
            </w:r>
          </w:p>
        </w:tc>
      </w:tr>
      <w:tr w:rsidR="004712EA" w:rsidRPr="004712EA" w14:paraId="38420F5D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6E0EA511" w14:textId="17DF241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1701" w:type="dxa"/>
            <w:vAlign w:val="center"/>
          </w:tcPr>
          <w:p w14:paraId="42DF7F7A" w14:textId="2AE84DBA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1, Class 5</w:t>
            </w:r>
          </w:p>
        </w:tc>
        <w:tc>
          <w:tcPr>
            <w:tcW w:w="1842" w:type="dxa"/>
            <w:vAlign w:val="center"/>
          </w:tcPr>
          <w:p w14:paraId="132A405E" w14:textId="2878B95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Above the blackboard</w:t>
            </w:r>
          </w:p>
        </w:tc>
        <w:tc>
          <w:tcPr>
            <w:tcW w:w="1418" w:type="dxa"/>
            <w:vAlign w:val="bottom"/>
          </w:tcPr>
          <w:p w14:paraId="56F40FD8" w14:textId="636BFD3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6C10A60F" w14:textId="240B195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1276" w:type="dxa"/>
            <w:vAlign w:val="center"/>
          </w:tcPr>
          <w:p w14:paraId="55BF906C" w14:textId="68531BF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vAlign w:val="center"/>
          </w:tcPr>
          <w:p w14:paraId="31146C8E" w14:textId="2A6B343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3" w:type="dxa"/>
            <w:vAlign w:val="bottom"/>
          </w:tcPr>
          <w:p w14:paraId="77955DF2" w14:textId="786D07B7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4712EA" w:rsidRPr="004712EA" w14:paraId="30A4227B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595445C4" w14:textId="3E5BBE0B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Ladybug</w:t>
            </w:r>
          </w:p>
        </w:tc>
        <w:tc>
          <w:tcPr>
            <w:tcW w:w="1701" w:type="dxa"/>
            <w:vAlign w:val="center"/>
          </w:tcPr>
          <w:p w14:paraId="11054806" w14:textId="0B4B40E4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1, Class 8</w:t>
            </w:r>
          </w:p>
        </w:tc>
        <w:tc>
          <w:tcPr>
            <w:tcW w:w="1842" w:type="dxa"/>
            <w:vAlign w:val="center"/>
          </w:tcPr>
          <w:p w14:paraId="12A8BD2A" w14:textId="1B125766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the blackboard</w:t>
            </w:r>
          </w:p>
        </w:tc>
        <w:tc>
          <w:tcPr>
            <w:tcW w:w="1418" w:type="dxa"/>
            <w:vAlign w:val="bottom"/>
          </w:tcPr>
          <w:p w14:paraId="6E6DA376" w14:textId="54C47AFE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7F24D056" w14:textId="30D5315A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35</w:t>
            </w:r>
          </w:p>
        </w:tc>
        <w:tc>
          <w:tcPr>
            <w:tcW w:w="1276" w:type="dxa"/>
            <w:vAlign w:val="center"/>
          </w:tcPr>
          <w:p w14:paraId="425977CA" w14:textId="246C59F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vAlign w:val="center"/>
          </w:tcPr>
          <w:p w14:paraId="7D5566A8" w14:textId="524D440F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3" w:type="dxa"/>
            <w:vAlign w:val="bottom"/>
          </w:tcPr>
          <w:p w14:paraId="505038E9" w14:textId="131CE213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</w:tr>
      <w:tr w:rsidR="004712EA" w:rsidRPr="004712EA" w14:paraId="462DC341" w14:textId="77777777" w:rsidTr="004712EA">
        <w:trPr>
          <w:trHeight w:val="292"/>
        </w:trPr>
        <w:tc>
          <w:tcPr>
            <w:tcW w:w="1135" w:type="dxa"/>
            <w:vAlign w:val="bottom"/>
          </w:tcPr>
          <w:p w14:paraId="23CB8860" w14:textId="337D8CFA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Stork</w:t>
            </w:r>
          </w:p>
        </w:tc>
        <w:tc>
          <w:tcPr>
            <w:tcW w:w="1701" w:type="dxa"/>
            <w:vAlign w:val="center"/>
          </w:tcPr>
          <w:p w14:paraId="523B8D7C" w14:textId="04FFEF4C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Year 1, Class 7</w:t>
            </w:r>
          </w:p>
        </w:tc>
        <w:tc>
          <w:tcPr>
            <w:tcW w:w="1842" w:type="dxa"/>
            <w:vAlign w:val="center"/>
          </w:tcPr>
          <w:p w14:paraId="51AFBA3E" w14:textId="3680AC99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On the blackboard</w:t>
            </w:r>
          </w:p>
        </w:tc>
        <w:tc>
          <w:tcPr>
            <w:tcW w:w="1418" w:type="dxa"/>
            <w:vAlign w:val="bottom"/>
          </w:tcPr>
          <w:p w14:paraId="5D88C173" w14:textId="631CA9C0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2724C51" w14:textId="3CCDBC31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2.245</w:t>
            </w:r>
          </w:p>
        </w:tc>
        <w:tc>
          <w:tcPr>
            <w:tcW w:w="1276" w:type="dxa"/>
            <w:vAlign w:val="center"/>
          </w:tcPr>
          <w:p w14:paraId="55E69CB6" w14:textId="569CE82C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2" w:type="dxa"/>
            <w:vAlign w:val="center"/>
          </w:tcPr>
          <w:p w14:paraId="0B16D16E" w14:textId="44238955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93" w:type="dxa"/>
            <w:vAlign w:val="bottom"/>
          </w:tcPr>
          <w:p w14:paraId="056D1E3D" w14:textId="3497FE70" w:rsidR="004712EA" w:rsidRPr="004712EA" w:rsidRDefault="004712EA" w:rsidP="004712EA">
            <w:pPr>
              <w:rPr>
                <w:sz w:val="20"/>
                <w:szCs w:val="20"/>
              </w:rPr>
            </w:pPr>
            <w:r w:rsidRPr="004712EA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</w:tr>
    </w:tbl>
    <w:p w14:paraId="36C50FBD" w14:textId="77777777" w:rsidR="004712EA" w:rsidRPr="004712EA" w:rsidRDefault="004712EA">
      <w:pPr>
        <w:rPr>
          <w:sz w:val="20"/>
          <w:szCs w:val="20"/>
        </w:rPr>
      </w:pPr>
    </w:p>
    <w:p w14:paraId="47F2989B" w14:textId="573001DC" w:rsidR="00AF6A68" w:rsidRPr="004712EA" w:rsidRDefault="004712EA">
      <w:pPr>
        <w:rPr>
          <w:sz w:val="20"/>
          <w:szCs w:val="20"/>
        </w:rPr>
      </w:pPr>
      <w:r w:rsidRPr="004712EA">
        <w:rPr>
          <w:sz w:val="20"/>
          <w:szCs w:val="20"/>
        </w:rPr>
        <w:t xml:space="preserve">Note: </w:t>
      </w:r>
      <w:r w:rsidR="00AE4C86">
        <w:rPr>
          <w:sz w:val="20"/>
          <w:szCs w:val="20"/>
        </w:rPr>
        <w:t>EMD = e</w:t>
      </w:r>
      <w:r w:rsidRPr="004712EA">
        <w:rPr>
          <w:sz w:val="20"/>
          <w:szCs w:val="20"/>
        </w:rPr>
        <w:t xml:space="preserve">stimated </w:t>
      </w:r>
      <w:r w:rsidR="00AE4C86">
        <w:rPr>
          <w:sz w:val="20"/>
          <w:szCs w:val="20"/>
        </w:rPr>
        <w:t xml:space="preserve">mean </w:t>
      </w:r>
      <w:r w:rsidRPr="004712EA">
        <w:rPr>
          <w:sz w:val="20"/>
          <w:szCs w:val="20"/>
        </w:rPr>
        <w:t>distance is the mean distance determined by the RSSI of all the iBeacon devices used in the sessions in relation to the 2-meter actual distance; SD = standard deviation; ME = Mean error is mean difference between the actual distance and the estimated mean distance; RMSE = root mean square error is derived by squaring the differences between actual distance and the estimated distance</w:t>
      </w:r>
    </w:p>
    <w:sectPr w:rsidR="00AF6A68" w:rsidRPr="00471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EA"/>
    <w:rsid w:val="00163DBD"/>
    <w:rsid w:val="004712EA"/>
    <w:rsid w:val="005745F4"/>
    <w:rsid w:val="00874445"/>
    <w:rsid w:val="00AE4C86"/>
    <w:rsid w:val="00AF6A68"/>
    <w:rsid w:val="00CA65D8"/>
    <w:rsid w:val="00E04344"/>
    <w:rsid w:val="00EC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F3C8F"/>
  <w15:chartTrackingRefBased/>
  <w15:docId w15:val="{E6F378FF-4F87-8743-989E-AB9080FB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2EA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2E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alph Dane Marquez Herbuela</dc:creator>
  <cp:keywords/>
  <dc:description/>
  <cp:lastModifiedBy>Von Ralph Dane Marquez Herbuela</cp:lastModifiedBy>
  <cp:revision>5</cp:revision>
  <dcterms:created xsi:type="dcterms:W3CDTF">2021-03-22T05:08:00Z</dcterms:created>
  <dcterms:modified xsi:type="dcterms:W3CDTF">2021-03-25T08:15:00Z</dcterms:modified>
</cp:coreProperties>
</file>